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9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7"/>
        <w:gridCol w:w="1560"/>
      </w:tblGrid>
      <w:tr w:rsidR="005A1638" w:rsidRPr="007A7122" w:rsidTr="00947BD2"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(mA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number of subjects)</w:t>
            </w:r>
          </w:p>
        </w:tc>
      </w:tr>
      <w:tr w:rsidR="005A1638" w:rsidRPr="007A7122" w:rsidTr="00947BD2">
        <w:tc>
          <w:tcPr>
            <w:tcW w:w="1417" w:type="dxa"/>
            <w:tcBorders>
              <w:top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A1638" w:rsidRPr="007A7122" w:rsidTr="00947BD2">
        <w:tc>
          <w:tcPr>
            <w:tcW w:w="1417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60" w:type="dxa"/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1638" w:rsidRPr="007A7122" w:rsidTr="00947BD2">
        <w:tc>
          <w:tcPr>
            <w:tcW w:w="1417" w:type="dxa"/>
            <w:tcBorders>
              <w:bottom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5A1638" w:rsidRPr="007A7122" w:rsidRDefault="005A1638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D127EB" w:rsidRDefault="00D127EB">
      <w:bookmarkStart w:id="0" w:name="_GoBack"/>
      <w:bookmarkEnd w:id="0"/>
    </w:p>
    <w:sectPr w:rsidR="00D12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638"/>
    <w:rsid w:val="005A1638"/>
    <w:rsid w:val="00D1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39476F-08EF-408A-9249-12ED3936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638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1638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A163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ren, N.E.R. van (Nienke)</dc:creator>
  <cp:keywords/>
  <dc:description/>
  <cp:lastModifiedBy>Bueren, N.E.R. van (Nienke)</cp:lastModifiedBy>
  <cp:revision>1</cp:revision>
  <dcterms:created xsi:type="dcterms:W3CDTF">2021-06-15T09:04:00Z</dcterms:created>
  <dcterms:modified xsi:type="dcterms:W3CDTF">2021-06-15T09:05:00Z</dcterms:modified>
</cp:coreProperties>
</file>